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6749E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70A48732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FB39ED">
        <w:rPr>
          <w:rFonts w:ascii="Times New Roman" w:eastAsia="游明朝" w:hAnsi="Times New Roman" w:cs="Times New Roman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0E40DB6" wp14:editId="77EEE70A">
            <wp:simplePos x="0" y="0"/>
            <wp:positionH relativeFrom="column">
              <wp:posOffset>482547</wp:posOffset>
            </wp:positionH>
            <wp:positionV relativeFrom="paragraph">
              <wp:posOffset>139065</wp:posOffset>
            </wp:positionV>
            <wp:extent cx="5791200" cy="4087906"/>
            <wp:effectExtent l="0" t="0" r="0" b="8255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051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40879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E37309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1AC11370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7C136A34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0FDE47C7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5D744C92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51AA6E7B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125D3EAD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1E3A2C18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38BA65DE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61E2C49F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539DF2D5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6D79C4DF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738283A3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71010251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4EC2D23D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23084EE5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10C76DC7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4DCB22D0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05037642" w14:textId="77777777" w:rsidR="00456C9C" w:rsidRPr="00FB39ED" w:rsidRDefault="00456C9C" w:rsidP="00456C9C">
      <w:pPr>
        <w:widowControl/>
        <w:jc w:val="left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</w:p>
    <w:p w14:paraId="70DC7CA5" w14:textId="77777777" w:rsidR="00456C9C" w:rsidRPr="00FB39ED" w:rsidRDefault="00DF7E84" w:rsidP="00456C9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39ED">
        <w:rPr>
          <w:rFonts w:ascii="Times New Roman" w:eastAsia="游明朝" w:hAnsi="Times New Roman" w:cs="Times New Roman" w:hint="eastAsia"/>
          <w:b/>
          <w:bCs/>
          <w:color w:val="000000" w:themeColor="text1"/>
          <w:sz w:val="24"/>
          <w:szCs w:val="24"/>
        </w:rPr>
        <w:t>Supp</w:t>
      </w:r>
      <w:r w:rsidRPr="00FB39ED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</w:rPr>
        <w:t xml:space="preserve">lementary </w:t>
      </w:r>
      <w:r w:rsidR="00456C9C" w:rsidRPr="00FB39ED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FB39ED">
        <w:rPr>
          <w:rFonts w:ascii="Times New Roman" w:eastAsia="游明朝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="00456C9C" w:rsidRPr="00FB39ED">
        <w:rPr>
          <w:rFonts w:ascii="Times New Roman" w:eastAsia="游明朝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456C9C" w:rsidRPr="00FB39ED">
        <w:rPr>
          <w:rFonts w:ascii="Times New Roman" w:hAnsi="Times New Roman" w:cs="Times New Roman"/>
          <w:color w:val="000000" w:themeColor="text1"/>
          <w:sz w:val="24"/>
          <w:szCs w:val="24"/>
        </w:rPr>
        <w:t>Handy-sized urinary Na/K ratio monitors (HEU-001F; OMRON Healthcare Co., Ltd., Kyoto, Japan)</w:t>
      </w:r>
    </w:p>
    <w:p w14:paraId="55A6A865" w14:textId="77777777" w:rsidR="007C422C" w:rsidRPr="00FB39ED" w:rsidRDefault="007C422C">
      <w:pPr>
        <w:rPr>
          <w:color w:val="000000" w:themeColor="text1"/>
        </w:rPr>
      </w:pPr>
    </w:p>
    <w:p w14:paraId="75971E9A" w14:textId="77777777" w:rsidR="00DF7E84" w:rsidRPr="00FB39ED" w:rsidRDefault="00DF7E84" w:rsidP="00DF7E84">
      <w:pPr>
        <w:spacing w:line="480" w:lineRule="auto"/>
        <w:rPr>
          <w:rFonts w:ascii="Times New Roman" w:eastAsia="游明朝" w:hAnsi="Times New Roman" w:cs="Times New Roman"/>
          <w:color w:val="000000" w:themeColor="text1"/>
          <w:sz w:val="24"/>
          <w:szCs w:val="24"/>
        </w:rPr>
      </w:pPr>
      <w:r w:rsidRPr="00FB39ED">
        <w:rPr>
          <w:rFonts w:ascii="Times New Roman" w:eastAsia="游明朝" w:hAnsi="Times New Roman" w:cs="Times New Roman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23226871" wp14:editId="7A0D69A0">
            <wp:simplePos x="0" y="0"/>
            <wp:positionH relativeFrom="column">
              <wp:posOffset>468630</wp:posOffset>
            </wp:positionH>
            <wp:positionV relativeFrom="paragraph">
              <wp:posOffset>-36830</wp:posOffset>
            </wp:positionV>
            <wp:extent cx="6890385" cy="4657429"/>
            <wp:effectExtent l="0" t="0" r="5715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0385" cy="4657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7DFA13" w14:textId="77777777" w:rsidR="00DF7E84" w:rsidRPr="00FB39ED" w:rsidRDefault="00DF7E84" w:rsidP="00DF7E84">
      <w:pPr>
        <w:rPr>
          <w:color w:val="000000" w:themeColor="text1"/>
        </w:rPr>
      </w:pPr>
    </w:p>
    <w:p w14:paraId="18EF75C2" w14:textId="77777777" w:rsidR="00DF7E84" w:rsidRPr="00FB39ED" w:rsidRDefault="00DF7E84" w:rsidP="00DF7E84">
      <w:pPr>
        <w:rPr>
          <w:color w:val="000000" w:themeColor="text1"/>
        </w:rPr>
      </w:pPr>
    </w:p>
    <w:p w14:paraId="35855890" w14:textId="77777777" w:rsidR="00DF7E84" w:rsidRPr="00FB39ED" w:rsidRDefault="00DF7E84" w:rsidP="00DF7E84">
      <w:pPr>
        <w:rPr>
          <w:color w:val="000000" w:themeColor="text1"/>
        </w:rPr>
      </w:pPr>
    </w:p>
    <w:p w14:paraId="57A351EB" w14:textId="77777777" w:rsidR="00DF7E84" w:rsidRPr="00FB39ED" w:rsidRDefault="00DF7E84" w:rsidP="00DF7E84">
      <w:pPr>
        <w:rPr>
          <w:color w:val="000000" w:themeColor="text1"/>
        </w:rPr>
      </w:pPr>
    </w:p>
    <w:p w14:paraId="2F8A9AC2" w14:textId="77777777" w:rsidR="00DF7E84" w:rsidRPr="00FB39ED" w:rsidRDefault="00DF7E84" w:rsidP="00DF7E84">
      <w:pPr>
        <w:rPr>
          <w:color w:val="000000" w:themeColor="text1"/>
        </w:rPr>
      </w:pPr>
    </w:p>
    <w:p w14:paraId="735FDE03" w14:textId="77777777" w:rsidR="00DF7E84" w:rsidRPr="00FB39ED" w:rsidRDefault="00DF7E84" w:rsidP="00DF7E84">
      <w:pPr>
        <w:rPr>
          <w:color w:val="000000" w:themeColor="text1"/>
        </w:rPr>
      </w:pPr>
    </w:p>
    <w:p w14:paraId="3FD51B9E" w14:textId="77777777" w:rsidR="00DF7E84" w:rsidRPr="00FB39ED" w:rsidRDefault="00DF7E84" w:rsidP="00DF7E84">
      <w:pPr>
        <w:rPr>
          <w:color w:val="000000" w:themeColor="text1"/>
        </w:rPr>
      </w:pPr>
    </w:p>
    <w:p w14:paraId="6D91400E" w14:textId="77777777" w:rsidR="00DF7E84" w:rsidRPr="00FB39ED" w:rsidRDefault="00DF7E84" w:rsidP="00DF7E84">
      <w:pPr>
        <w:rPr>
          <w:color w:val="000000" w:themeColor="text1"/>
        </w:rPr>
      </w:pPr>
    </w:p>
    <w:p w14:paraId="78535A1C" w14:textId="77777777" w:rsidR="00DF7E84" w:rsidRPr="00FB39ED" w:rsidRDefault="00DF7E84" w:rsidP="00DF7E84">
      <w:pPr>
        <w:rPr>
          <w:color w:val="000000" w:themeColor="text1"/>
        </w:rPr>
      </w:pPr>
    </w:p>
    <w:p w14:paraId="30B4DC48" w14:textId="77777777" w:rsidR="00DF7E84" w:rsidRPr="00FB39ED" w:rsidRDefault="00DF7E84" w:rsidP="00DF7E84">
      <w:pPr>
        <w:rPr>
          <w:color w:val="000000" w:themeColor="text1"/>
        </w:rPr>
      </w:pPr>
    </w:p>
    <w:p w14:paraId="25739697" w14:textId="77777777" w:rsidR="00DF7E84" w:rsidRPr="00FB39ED" w:rsidRDefault="00DF7E84" w:rsidP="00DF7E84">
      <w:pPr>
        <w:rPr>
          <w:color w:val="000000" w:themeColor="text1"/>
        </w:rPr>
      </w:pPr>
    </w:p>
    <w:p w14:paraId="5E64EFED" w14:textId="77777777" w:rsidR="00DF7E84" w:rsidRPr="00FB39ED" w:rsidRDefault="00DF7E84" w:rsidP="00DF7E84">
      <w:pPr>
        <w:rPr>
          <w:color w:val="000000" w:themeColor="text1"/>
        </w:rPr>
      </w:pPr>
    </w:p>
    <w:p w14:paraId="61554577" w14:textId="77777777" w:rsidR="00DF7E84" w:rsidRPr="00FB39ED" w:rsidRDefault="00DF7E84" w:rsidP="00DF7E84">
      <w:pPr>
        <w:rPr>
          <w:color w:val="000000" w:themeColor="text1"/>
        </w:rPr>
      </w:pPr>
    </w:p>
    <w:p w14:paraId="1F56D56D" w14:textId="77777777" w:rsidR="00DF7E84" w:rsidRPr="00FB39ED" w:rsidRDefault="00DF7E84" w:rsidP="00DF7E84">
      <w:pPr>
        <w:rPr>
          <w:color w:val="000000" w:themeColor="text1"/>
        </w:rPr>
      </w:pPr>
    </w:p>
    <w:p w14:paraId="61467F5A" w14:textId="77777777" w:rsidR="00DF7E84" w:rsidRPr="00FB39ED" w:rsidRDefault="00DF7E84" w:rsidP="00DF7E84">
      <w:pPr>
        <w:rPr>
          <w:color w:val="000000" w:themeColor="text1"/>
        </w:rPr>
      </w:pPr>
    </w:p>
    <w:p w14:paraId="689087D8" w14:textId="77777777" w:rsidR="00DF7E84" w:rsidRPr="00FB39ED" w:rsidRDefault="00DF7E84" w:rsidP="00DF7E84">
      <w:pPr>
        <w:rPr>
          <w:color w:val="000000" w:themeColor="text1"/>
        </w:rPr>
      </w:pPr>
    </w:p>
    <w:p w14:paraId="0BB855BE" w14:textId="77777777" w:rsidR="00DF7E84" w:rsidRPr="00FB39ED" w:rsidRDefault="00DF7E84" w:rsidP="00DF7E84">
      <w:pPr>
        <w:rPr>
          <w:color w:val="000000" w:themeColor="text1"/>
        </w:rPr>
      </w:pPr>
    </w:p>
    <w:p w14:paraId="39BE1F8F" w14:textId="77777777" w:rsidR="00DF7E84" w:rsidRPr="00FB39ED" w:rsidRDefault="00DF7E84" w:rsidP="00DF7E84">
      <w:pPr>
        <w:rPr>
          <w:color w:val="000000" w:themeColor="text1"/>
        </w:rPr>
      </w:pPr>
    </w:p>
    <w:p w14:paraId="4DCD7A01" w14:textId="77777777" w:rsidR="00E241B8" w:rsidRPr="00FB39ED" w:rsidRDefault="00E241B8" w:rsidP="0071030F">
      <w:pPr>
        <w:spacing w:line="480" w:lineRule="auto"/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</w:rPr>
      </w:pPr>
    </w:p>
    <w:p w14:paraId="5ECE5606" w14:textId="77777777" w:rsidR="00EC0E2F" w:rsidRPr="00FB39ED" w:rsidRDefault="00DF7E84" w:rsidP="0071030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39ED">
        <w:rPr>
          <w:rFonts w:ascii="Times New Roman" w:eastAsia="游明朝" w:hAnsi="Times New Roman" w:cs="Times New Roman" w:hint="eastAsia"/>
          <w:b/>
          <w:bCs/>
          <w:color w:val="000000" w:themeColor="text1"/>
          <w:sz w:val="24"/>
          <w:szCs w:val="24"/>
        </w:rPr>
        <w:t>Supp</w:t>
      </w:r>
      <w:r w:rsidRPr="00FB39ED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</w:rPr>
        <w:t>lementary Figure 2</w:t>
      </w:r>
      <w:r w:rsidRPr="00FB39ED">
        <w:rPr>
          <w:rFonts w:ascii="Times New Roman" w:hAnsi="Times New Roman" w:cs="Times New Roman"/>
          <w:color w:val="000000" w:themeColor="text1"/>
          <w:sz w:val="24"/>
          <w:szCs w:val="24"/>
        </w:rPr>
        <w:t>. List of feedback provided to the participants regarding the urinary Na/K ratio value</w:t>
      </w:r>
    </w:p>
    <w:p w14:paraId="2CC6FFF8" w14:textId="77777777" w:rsidR="00635907" w:rsidRPr="00FB39ED" w:rsidRDefault="00635907" w:rsidP="0071030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39E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e urinary Na/K ratio value was recorded by the public nurse and the participants were provided feed-back with an explanatory material about the relationship between urinary Na/K ratio and BP.</w:t>
      </w:r>
    </w:p>
    <w:p w14:paraId="69569420" w14:textId="77777777" w:rsidR="00DF7E84" w:rsidRPr="00FB39ED" w:rsidRDefault="00DF7E84" w:rsidP="00DF7E84">
      <w:pPr>
        <w:rPr>
          <w:color w:val="000000" w:themeColor="text1"/>
        </w:rPr>
      </w:pPr>
    </w:p>
    <w:p w14:paraId="397D70F5" w14:textId="77777777" w:rsidR="00DE49D5" w:rsidRPr="00FB39ED" w:rsidRDefault="0084334E" w:rsidP="0084334E">
      <w:pPr>
        <w:rPr>
          <w:rFonts w:ascii="Times New Roman" w:hAnsi="Times New Roman" w:cs="Times New Roman"/>
          <w:color w:val="000000" w:themeColor="text1"/>
        </w:rPr>
      </w:pPr>
      <w:r w:rsidRPr="00FB39ED">
        <w:rPr>
          <w:rFonts w:ascii="Times New Roman" w:hAnsi="Times New Roman" w:cs="Times New Roman"/>
          <w:color w:val="000000" w:themeColor="text1"/>
        </w:rPr>
        <w:br w:type="page"/>
      </w:r>
      <w:r w:rsidR="00DE49D5" w:rsidRPr="00FB39ED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="00DE49D5" w:rsidRPr="00FB39E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ble1</w:t>
      </w:r>
      <w:r w:rsidR="00DE49D5"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 xml:space="preserve">. </w:t>
      </w:r>
      <w:r w:rsidR="00B602D1" w:rsidRPr="00FB39ED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study participants who underwent health check-ups both in 2017 and 2018 according to urinary Na/K ratio</w:t>
      </w:r>
      <w:r w:rsidR="00DE49D5"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, Tome Na/K Measuring Project, 2017-2018</w:t>
      </w:r>
    </w:p>
    <w:tbl>
      <w:tblPr>
        <w:tblW w:w="13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7"/>
        <w:gridCol w:w="1018"/>
        <w:gridCol w:w="1017"/>
        <w:gridCol w:w="1016"/>
        <w:gridCol w:w="1016"/>
        <w:gridCol w:w="1016"/>
        <w:gridCol w:w="1017"/>
        <w:gridCol w:w="1017"/>
        <w:gridCol w:w="1017"/>
        <w:gridCol w:w="1017"/>
        <w:gridCol w:w="1017"/>
        <w:gridCol w:w="1017"/>
      </w:tblGrid>
      <w:tr w:rsidR="00FE3C90" w:rsidRPr="00FB39ED" w14:paraId="46A57604" w14:textId="77777777" w:rsidTr="00B70B60">
        <w:trPr>
          <w:trHeight w:val="558"/>
        </w:trPr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3EF9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/K ratio in 2017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936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-0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9973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-1.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6AC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0-2.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1ED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0-3.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1145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0-4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5197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0-5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440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0-6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5B5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.0-7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466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.0-8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FA0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.0-9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5D9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.0-</w:t>
            </w:r>
          </w:p>
        </w:tc>
      </w:tr>
      <w:tr w:rsidR="00FE3C90" w:rsidRPr="00FB39ED" w14:paraId="45E15468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585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AFC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A17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8DD2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9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EE9D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21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DCA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40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2771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95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F7C6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47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6D8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6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AECC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9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47B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3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1C3C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72</w:t>
            </w:r>
          </w:p>
        </w:tc>
      </w:tr>
      <w:tr w:rsidR="00FE3C90" w:rsidRPr="00FB39ED" w14:paraId="0026F004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F7D0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 (years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E532" w14:textId="77777777" w:rsidR="00DE49D5" w:rsidRPr="00FB39ED" w:rsidRDefault="00DE49D5" w:rsidP="007C422C">
            <w:pPr>
              <w:widowControl/>
              <w:ind w:leftChars="-11" w:left="-23" w:firstLineChars="5" w:firstLine="9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.0 ± 15.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61B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1.8 ± 14.9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80C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3.4 ± 14.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1CF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4.6 ± 13.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867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.2 ± 12.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9A1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.8 ± 12.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DDC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.1 ± 12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825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.5 ± 12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B573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5.2 ± 12.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D27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5.6 ± 12.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237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5.9 ± 13.0</w:t>
            </w:r>
          </w:p>
        </w:tc>
      </w:tr>
      <w:tr w:rsidR="00FE3C90" w:rsidRPr="00FB39ED" w14:paraId="56B5090D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841F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x (women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7BB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1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1DA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96E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4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3D7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A34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312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FC9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1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AE8A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9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003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5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5A7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CBC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.7</w:t>
            </w:r>
          </w:p>
        </w:tc>
      </w:tr>
      <w:tr w:rsidR="00FE3C90" w:rsidRPr="00FB39ED" w14:paraId="1D6D913E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124F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MI (kg/m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51B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7 ± 4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C9D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7 ± 3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357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7 ± 3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FEF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7 ± 3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946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7 ± 3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40D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7 ± 3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CF8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7 ± 3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29D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9 ± 3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CEA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.1 ± 3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F92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.0 ± 3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91B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.0 ± 3.6</w:t>
            </w:r>
          </w:p>
        </w:tc>
      </w:tr>
      <w:tr w:rsidR="00FE3C90" w:rsidRPr="00FB39ED" w14:paraId="4886C8A4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ABC0" w14:textId="77777777" w:rsidR="00DE49D5" w:rsidRPr="00FB39ED" w:rsidRDefault="00DE49D5" w:rsidP="007C422C">
            <w:pPr>
              <w:widowControl/>
              <w:ind w:rightChars="61" w:right="128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n Drinker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AF6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F2C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B4A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4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536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E11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5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3CC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4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F5A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5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496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1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D06D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9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E7E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7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379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9.3</w:t>
            </w:r>
          </w:p>
        </w:tc>
      </w:tr>
      <w:tr w:rsidR="00FE3C90" w:rsidRPr="00FB39ED" w14:paraId="19618497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1052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&lt; 1 drink/day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045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3C7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B0A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76B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37D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B3E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8B3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FAC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5B8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ABC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961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.4</w:t>
            </w:r>
          </w:p>
        </w:tc>
      </w:tr>
      <w:tr w:rsidR="00FE3C90" w:rsidRPr="00FB39ED" w14:paraId="69AB51FD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4A21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1-2 drink/day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B37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1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05F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922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BFF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9D7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2C4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8D8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850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49A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DCB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9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502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6.1</w:t>
            </w:r>
          </w:p>
        </w:tc>
      </w:tr>
      <w:tr w:rsidR="00FE3C90" w:rsidRPr="00FB39ED" w14:paraId="3DF356BA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39BD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2- drink/day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F7E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36A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876D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0238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13E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8C4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01B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A53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0555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0DE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D62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2</w:t>
            </w:r>
          </w:p>
        </w:tc>
      </w:tr>
      <w:tr w:rsidR="00FE3C90" w:rsidRPr="00FB39ED" w14:paraId="3E7F916F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F3E3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/K ratio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2EE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 ± 0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E27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 ± 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5F4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5 ± 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BFD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5 ± 0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A86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5 ± 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DAA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4 ± 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CF6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4 ± 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4AC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.4 ± 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87E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.4 ± 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EAC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.4 ± 0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EAA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.4 ± 3.2</w:t>
            </w:r>
          </w:p>
        </w:tc>
      </w:tr>
      <w:tr w:rsidR="00FE3C90" w:rsidRPr="00FB39ED" w14:paraId="3084FF8A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32D4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BP (mmHg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D13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4.0 ± 15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3CB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8.8 ± 16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439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8.7 ± 18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569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0.1 ± 17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9FD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2.0 ± 17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014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2.5 ± 17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A6E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3.5 ± 18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E3C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4.6 ± 17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678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3.9 ± 17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E4D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6.3 ± 16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7E5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7.1 ± 19.2</w:t>
            </w:r>
          </w:p>
        </w:tc>
      </w:tr>
      <w:tr w:rsidR="00FE3C90" w:rsidRPr="00FB39ED" w14:paraId="050394CF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4C177D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BP (mmHg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E05C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1.7 ± 10.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9F93F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.3 ± 10.8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FBE58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.4 ± 10.9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A28AB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3.8 ± 10.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FB04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4.7 ± 10.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0B211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5.0 ± 11.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011BF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5.6 ± 10.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9A2F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6.4 ± 10.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0D192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6.3 ± 11.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8B7F1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.2 ± 11.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980BA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.4 ± 12.2</w:t>
            </w:r>
          </w:p>
        </w:tc>
      </w:tr>
      <w:tr w:rsidR="00FE3C90" w:rsidRPr="00FB39ED" w14:paraId="0F4E9CA4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0D5" w14:textId="77777777" w:rsidR="00DE49D5" w:rsidRPr="00FB39ED" w:rsidRDefault="00DE49D5" w:rsidP="007C422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ser of antihypertensive Medication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9EF3" w14:textId="77777777" w:rsidR="00DE49D5" w:rsidRPr="00FB39ED" w:rsidRDefault="00DE49D5" w:rsidP="007C422C">
            <w:pPr>
              <w:widowControl/>
              <w:ind w:leftChars="-65" w:left="-136" w:firstLineChars="76" w:firstLine="137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7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CEF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7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530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5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A69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6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6BB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8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E6D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385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6B7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3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BD2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D02C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2BD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6.9</w:t>
            </w:r>
          </w:p>
        </w:tc>
      </w:tr>
      <w:tr w:rsidR="00FE3C90" w:rsidRPr="00FB39ED" w14:paraId="24CF2A4E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08A2" w14:textId="77777777" w:rsidR="00B70B60" w:rsidRPr="00FB39ED" w:rsidRDefault="00574333" w:rsidP="00B70B6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Use</w:t>
            </w:r>
            <w:r w:rsidR="00A3305A" w:rsidRPr="00FB39E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r</w:t>
            </w:r>
            <w:r w:rsidR="00B70B60" w:rsidRPr="00FB39E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of diabetes medication</w:t>
            </w:r>
            <w:r w:rsidR="00B70B60"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40C82" w14:textId="77777777" w:rsidR="00B70B60" w:rsidRPr="00FB39ED" w:rsidRDefault="00B70B60" w:rsidP="00B70B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0D960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02559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58944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EFEA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3A14D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FD0C9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4FE9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B93E2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527B5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12618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</w:tr>
      <w:tr w:rsidR="00B70B60" w:rsidRPr="00FB39ED" w14:paraId="38441473" w14:textId="77777777" w:rsidTr="00B70B60">
        <w:trPr>
          <w:trHeight w:val="482"/>
        </w:trPr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6C608" w14:textId="77777777" w:rsidR="00B70B60" w:rsidRPr="00FB39ED" w:rsidRDefault="00B602D1" w:rsidP="00B70B6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Treatment for</w:t>
            </w:r>
            <w:r w:rsidR="00B70B60"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heart disease</w:t>
            </w:r>
            <w:r w:rsidR="00B70B60"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7F6A0" w14:textId="77777777" w:rsidR="00B70B60" w:rsidRPr="00FB39ED" w:rsidRDefault="00B70B60" w:rsidP="00B70B6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D2A2D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7AFDB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21E2D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C9856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CFBF9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B6C66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0A8974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7FF7B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0F171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B5B22" w14:textId="77777777" w:rsidR="00B70B60" w:rsidRPr="00FB39ED" w:rsidRDefault="00B70B60" w:rsidP="00B70B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</w:p>
        </w:tc>
      </w:tr>
    </w:tbl>
    <w:p w14:paraId="26D1453D" w14:textId="77777777" w:rsidR="00DE49D5" w:rsidRPr="00FB39ED" w:rsidRDefault="00DE49D5" w:rsidP="00DE49D5">
      <w:pPr>
        <w:widowControl/>
        <w:ind w:rightChars="-284" w:right="-596"/>
        <w:jc w:val="left"/>
        <w:rPr>
          <w:color w:val="000000" w:themeColor="text1"/>
        </w:rPr>
      </w:pPr>
    </w:p>
    <w:tbl>
      <w:tblPr>
        <w:tblW w:w="131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5"/>
        <w:gridCol w:w="1018"/>
        <w:gridCol w:w="1017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</w:tblGrid>
      <w:tr w:rsidR="00FE3C90" w:rsidRPr="00FB39ED" w14:paraId="03E63ECD" w14:textId="77777777" w:rsidTr="002E5C42">
        <w:trPr>
          <w:trHeight w:val="558"/>
        </w:trPr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9F73F" w14:textId="77777777" w:rsidR="00DE49D5" w:rsidRPr="00FB39ED" w:rsidRDefault="00DE49D5" w:rsidP="007C42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lastRenderedPageBreak/>
              <w:t>Na/K ratio in 201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F0DA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0-0.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C348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0-1.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8365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0-2.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8DDB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0-3.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EFEA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0-4.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C8E4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0-5.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B47C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0-6.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DA58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.0-7.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3835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.0-8.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3221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.0-9.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E77C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.0-</w:t>
            </w:r>
          </w:p>
        </w:tc>
      </w:tr>
      <w:tr w:rsidR="00FE3C90" w:rsidRPr="00FB39ED" w14:paraId="71F74B8E" w14:textId="77777777" w:rsidTr="002E5C42">
        <w:trPr>
          <w:trHeight w:val="482"/>
        </w:trPr>
        <w:tc>
          <w:tcPr>
            <w:tcW w:w="1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3FDB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914A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9DC8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5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CFD2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58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9B00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51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26F4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68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3F14D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,10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CF02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,38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654E6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3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D772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19DD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9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1063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4</w:t>
            </w:r>
          </w:p>
        </w:tc>
      </w:tr>
      <w:tr w:rsidR="00FE3C90" w:rsidRPr="00FB39ED" w14:paraId="540303BD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1A8AE9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 (years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4FDE1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2.7 ± 15.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8033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3.5 ± 15.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FBC7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5.6 ± 15.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E854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.3 ± 13.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D249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7.2 ± 12.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2204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.7 ± 13.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D390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7.2 ± 13.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2B23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6.9 ± 13.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ACF0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5.2 ± 13.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609F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7.1 ± 12.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9970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5.7 ± 13.0</w:t>
            </w:r>
          </w:p>
        </w:tc>
      </w:tr>
      <w:tr w:rsidR="00FE3C90" w:rsidRPr="00FB39ED" w14:paraId="5FA7A135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B3459A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x (women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81D38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8.3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9DA15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252C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4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6E8F8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53C2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62A09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0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72EE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8E0A6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7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333F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3.6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D7D7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25BC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8.6</w:t>
            </w:r>
          </w:p>
        </w:tc>
      </w:tr>
      <w:tr w:rsidR="00FE3C90" w:rsidRPr="00FB39ED" w14:paraId="3FE31B7A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E045C5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BMI (kg/m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1766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0 ± 3.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880D1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7 ± 3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6BADC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9 ± 3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6D4D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7 ± 3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50B16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6 ± 3.5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34A3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6 ± 3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33BD0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.0 ± 3.5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E6CE1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9 ± 3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C41F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.1 ± 3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A4D1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.0 ± 3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6B0D1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.2 ± 3.9</w:t>
            </w:r>
          </w:p>
        </w:tc>
      </w:tr>
      <w:tr w:rsidR="00FE3C90" w:rsidRPr="00FB39ED" w14:paraId="3BE5E04F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20086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n drinker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FAC90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.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FF6A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A632F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6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E26D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5.6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3E7C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5.0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7FC4E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B2160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3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030BD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2.0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A0B0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0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5CFC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6.6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F1D78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5.7</w:t>
            </w:r>
          </w:p>
        </w:tc>
      </w:tr>
      <w:tr w:rsidR="00FE3C90" w:rsidRPr="00FB39ED" w14:paraId="4AF0BE92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B0C1D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&lt; 1 drink/day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CB76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3.4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C603C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5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8AC24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4BFC5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1CEB6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7EA42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8.2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6D5E8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7.2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D0A83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1A51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4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B720C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7209D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6.7</w:t>
            </w:r>
          </w:p>
        </w:tc>
      </w:tr>
      <w:tr w:rsidR="00FE3C90" w:rsidRPr="00FB39ED" w14:paraId="17DC06CB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BC0E2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1-2 drink/day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B3496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7.0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141A8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0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4AC811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2D4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72B3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0FE7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.0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0261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4.6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296B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ED2AE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5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937E6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8.0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57F9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.3</w:t>
            </w:r>
          </w:p>
        </w:tc>
      </w:tr>
      <w:tr w:rsidR="00FE3C90" w:rsidRPr="00FB39ED" w14:paraId="076608AA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FD4BDF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 2- drink/day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497B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4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CD19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11A20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8324B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55A4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0513B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0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0FBC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74F5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8C1A4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D9118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.5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2A0F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.4</w:t>
            </w:r>
          </w:p>
        </w:tc>
      </w:tr>
      <w:tr w:rsidR="00FE3C90" w:rsidRPr="00FB39ED" w14:paraId="428203C1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670891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a/K ratio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0A65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0.8 ± 0.2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B99D8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.6 ± 0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D736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.5 ± 0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0053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.5 ± 0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F4D29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.4 ± 0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ED86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.4 ± 0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F8A3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6.4 ± 0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6E27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.4 ± 0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B1FD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8.4 ± 0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D1337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9.4 ± 0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AFB36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1.7 ± 1.8</w:t>
            </w:r>
          </w:p>
        </w:tc>
      </w:tr>
      <w:tr w:rsidR="00FE3C90" w:rsidRPr="00FB39ED" w14:paraId="2BC29E16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D6E9D8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BP (mmHg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D5B81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5.7 ± 16.8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351A5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8.4 ± 16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00F3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8.3 ± 16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35915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29.3 ± 17.2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16A6CF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0.0 ± 16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9F6A4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1.9 ± 17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7C83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2.9 ± 17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7FF1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3.7 ± 18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2799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4.2 ± 17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F53F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5.7 ± 17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54130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135.5 ± 17.9</w:t>
            </w:r>
          </w:p>
        </w:tc>
      </w:tr>
      <w:tr w:rsidR="00FE3C90" w:rsidRPr="00FB39ED" w14:paraId="2B24FFD6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378F0D" w14:textId="77777777" w:rsidR="00DE49D5" w:rsidRPr="00FB39ED" w:rsidRDefault="00DE49D5" w:rsidP="007C422C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BP (mmHg)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77D67D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4.1 ± 12.9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C616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5.1 ± 11.1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1D77A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4.7 ± 10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145776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4.8 ± 10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C125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5.2 ± 10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7C66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6.1 ± 10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4405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7.1 ± 11.3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5A71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7.0 ± 11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81AD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.1 ± 11.0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B4D47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8.5 ± 10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A0713D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79.1 ± 11.1</w:t>
            </w:r>
          </w:p>
        </w:tc>
      </w:tr>
      <w:tr w:rsidR="00FE3C90" w:rsidRPr="00FB39ED" w14:paraId="7957300D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7783F1" w14:textId="77777777" w:rsidR="00DE49D5" w:rsidRPr="00FB39ED" w:rsidRDefault="00DE49D5" w:rsidP="007C422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User of antihypertensive Medication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0D8E2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1.9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3C46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61EFB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.5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632F2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39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D443C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1.2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F6ED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0.9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CEF8B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2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CEB0D8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4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2FFFE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4.2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3B5F3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48.6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7FCB9" w14:textId="77777777" w:rsidR="00DE49D5" w:rsidRPr="00FB39ED" w:rsidRDefault="00DE49D5" w:rsidP="007C42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50.0</w:t>
            </w:r>
          </w:p>
        </w:tc>
      </w:tr>
      <w:tr w:rsidR="00FE3C90" w:rsidRPr="00FB39ED" w14:paraId="62127B11" w14:textId="77777777" w:rsidTr="002E5C42">
        <w:trPr>
          <w:trHeight w:val="482"/>
        </w:trPr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DB63AD" w14:textId="77777777" w:rsidR="002E5C42" w:rsidRPr="00FB39ED" w:rsidRDefault="00574333" w:rsidP="002E5C4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Use</w:t>
            </w:r>
            <w:r w:rsidR="00A3305A" w:rsidRPr="00FB39E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r</w:t>
            </w:r>
            <w:r w:rsidR="002E5C42" w:rsidRPr="00FB39E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of diabetes medication</w:t>
            </w:r>
            <w:r w:rsidR="002E5C42"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8BAE8E" w14:textId="77777777" w:rsidR="002E5C42" w:rsidRPr="00FB39ED" w:rsidRDefault="002E5C42" w:rsidP="002E5C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B434BB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57DE26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F22715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D20ADA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F705D7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A7EF3C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919A74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DF1CD2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618578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10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4A3CFC" w14:textId="77777777" w:rsidR="002E5C42" w:rsidRPr="00FB39ED" w:rsidRDefault="002E5C42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</w:tr>
      <w:tr w:rsidR="00FE3C90" w:rsidRPr="00FB39ED" w14:paraId="31D1EC19" w14:textId="77777777" w:rsidTr="002E5C42">
        <w:trPr>
          <w:trHeight w:val="482"/>
        </w:trPr>
        <w:tc>
          <w:tcPr>
            <w:tcW w:w="1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82E1D" w14:textId="77777777" w:rsidR="002E5C42" w:rsidRPr="00FB39ED" w:rsidRDefault="00B602D1" w:rsidP="002E5C4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Treatment for</w:t>
            </w:r>
            <w:r w:rsidR="002E5C42"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heart disease</w:t>
            </w:r>
            <w:r w:rsidR="002E5C42"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DE00CD" w14:textId="77777777" w:rsidR="002E5C42" w:rsidRPr="00FB39ED" w:rsidRDefault="007517BC" w:rsidP="002E5C4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.0</w:t>
            </w:r>
          </w:p>
        </w:tc>
        <w:tc>
          <w:tcPr>
            <w:tcW w:w="1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19277" w14:textId="77777777" w:rsidR="002E5C42" w:rsidRPr="00FB39ED" w:rsidRDefault="007517BC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EC9879" w14:textId="77777777" w:rsidR="002E5C42" w:rsidRPr="00FB39ED" w:rsidRDefault="007517BC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A25178" w14:textId="77777777" w:rsidR="002E5C42" w:rsidRPr="00FB39ED" w:rsidRDefault="007517BC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1C3791" w14:textId="77777777" w:rsidR="002E5C42" w:rsidRPr="00FB39ED" w:rsidRDefault="007517BC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8CA0BF" w14:textId="77777777" w:rsidR="002E5C42" w:rsidRPr="00FB39ED" w:rsidRDefault="007517BC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FAEE2" w14:textId="77777777" w:rsidR="002E5C42" w:rsidRPr="00FB39ED" w:rsidRDefault="007517BC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4D25E" w14:textId="77777777" w:rsidR="002E5C42" w:rsidRPr="00FB39ED" w:rsidRDefault="00703D63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6737D1" w14:textId="77777777" w:rsidR="002E5C42" w:rsidRPr="00FB39ED" w:rsidRDefault="00703D63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D52B56" w14:textId="77777777" w:rsidR="002E5C42" w:rsidRPr="00FB39ED" w:rsidRDefault="00703D63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EC56FD" w14:textId="77777777" w:rsidR="002E5C42" w:rsidRPr="00FB39ED" w:rsidRDefault="00703D63" w:rsidP="002E5C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</w:t>
            </w:r>
          </w:p>
        </w:tc>
      </w:tr>
    </w:tbl>
    <w:p w14:paraId="5D5B39CC" w14:textId="77777777" w:rsidR="00DE49D5" w:rsidRPr="00FB39ED" w:rsidRDefault="00DE49D5" w:rsidP="00DE49D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BMI, body mass index; DBP, diastolic blood pressure; Na/K ratio, sodium/potassium ratio; SBP, systolic blood pressure</w:t>
      </w:r>
    </w:p>
    <w:p w14:paraId="0FC5223A" w14:textId="77777777" w:rsidR="00DE49D5" w:rsidRPr="00FB39ED" w:rsidRDefault="00DE49D5" w:rsidP="00DE49D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  <w:r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lastRenderedPageBreak/>
        <w:t>a</w:t>
      </w:r>
      <w:r w:rsidRPr="00FB39E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 </w:t>
      </w:r>
      <w:r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means ± SD</w:t>
      </w:r>
    </w:p>
    <w:p w14:paraId="18BEB9C1" w14:textId="77777777" w:rsidR="007C422C" w:rsidRPr="00FB39ED" w:rsidRDefault="00DE49D5" w:rsidP="00DE49D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  <w:r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 xml:space="preserve">b </w:t>
      </w:r>
      <w:r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%</w:t>
      </w:r>
      <w:r w:rsidR="007C422C"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br w:type="page"/>
      </w:r>
    </w:p>
    <w:p w14:paraId="67E8DACE" w14:textId="77777777" w:rsidR="007C422C" w:rsidRPr="00FB39ED" w:rsidRDefault="007C422C" w:rsidP="00FF039C">
      <w:pPr>
        <w:widowControl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  <w:r w:rsidRPr="00FB39ED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FB39E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ble2</w:t>
      </w:r>
      <w:r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 xml:space="preserve">. </w:t>
      </w:r>
      <w:r w:rsidR="00B602D1" w:rsidRPr="00FB3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onship of Na/K ratio, drinking habit, BMI, </w:t>
      </w:r>
      <w:r w:rsidR="00B602D1"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use of diabetes medication, and treatment for heart disease</w:t>
      </w:r>
      <w:r w:rsidR="00B602D1" w:rsidRPr="00FB3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hypertension in participants who did not t</w:t>
      </w:r>
      <w:r w:rsidR="002943D8" w:rsidRPr="00FB39ED">
        <w:rPr>
          <w:rFonts w:ascii="Times New Roman" w:hAnsi="Times New Roman" w:cs="Times New Roman"/>
          <w:color w:val="000000" w:themeColor="text1"/>
          <w:sz w:val="24"/>
          <w:szCs w:val="24"/>
        </w:rPr>
        <w:t>ake antihypertensive medication</w:t>
      </w:r>
    </w:p>
    <w:tbl>
      <w:tblPr>
        <w:tblpPr w:leftFromText="142" w:rightFromText="142" w:vertAnchor="text" w:horzAnchor="margin" w:tblpY="160"/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708"/>
        <w:gridCol w:w="738"/>
        <w:gridCol w:w="680"/>
        <w:gridCol w:w="425"/>
        <w:gridCol w:w="2268"/>
        <w:gridCol w:w="1985"/>
        <w:gridCol w:w="901"/>
        <w:gridCol w:w="658"/>
        <w:gridCol w:w="709"/>
      </w:tblGrid>
      <w:tr w:rsidR="00FE3C90" w:rsidRPr="00FB39ED" w14:paraId="2C77C7D0" w14:textId="77777777" w:rsidTr="0004043A">
        <w:trPr>
          <w:trHeight w:val="703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0BCA" w14:textId="77777777" w:rsidR="0004043A" w:rsidRPr="00FB39ED" w:rsidRDefault="0004043A" w:rsidP="0004043A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017 data without user of antihypertensive medication (n=7,808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475C" w14:textId="77777777" w:rsidR="0004043A" w:rsidRPr="00FB39ED" w:rsidRDefault="0004043A" w:rsidP="0004043A">
            <w:pPr>
              <w:widowControl/>
              <w:ind w:leftChars="-657" w:left="-248" w:rightChars="-115" w:right="-241" w:hangingChars="470" w:hanging="1132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         Odds ratio, 95%C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5B62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729A" w14:textId="77777777" w:rsidR="0004043A" w:rsidRPr="00FB39ED" w:rsidRDefault="0004043A" w:rsidP="0004043A">
            <w:pPr>
              <w:widowControl/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018 data without user of antihypertensive medication (n=7,512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5A08" w14:textId="77777777" w:rsidR="0004043A" w:rsidRPr="00FB39ED" w:rsidRDefault="0004043A" w:rsidP="0004043A">
            <w:pPr>
              <w:widowControl/>
              <w:ind w:rightChars="-48" w:right="-10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Odds ratio, 95%CI</w:t>
            </w:r>
          </w:p>
        </w:tc>
      </w:tr>
      <w:tr w:rsidR="00FE3C90" w:rsidRPr="00FB39ED" w14:paraId="0F76892B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9476A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5609C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er 1 yea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815DD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BAD47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36F82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AB96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87FC4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A8015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er 1 yea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08577" w14:textId="77777777" w:rsidR="0004043A" w:rsidRPr="00FB39ED" w:rsidRDefault="0004043A" w:rsidP="00920F50">
            <w:pPr>
              <w:widowControl/>
              <w:ind w:leftChars="-45" w:left="-94" w:firstLineChars="39" w:firstLine="94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920F50"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CE5EC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5158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5</w:t>
            </w:r>
          </w:p>
        </w:tc>
      </w:tr>
      <w:tr w:rsidR="00FE3C90" w:rsidRPr="00FB39ED" w14:paraId="1741B714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8F52F" w14:textId="77777777" w:rsidR="00920F50" w:rsidRPr="00FB39ED" w:rsidRDefault="00920F50" w:rsidP="00920F5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ome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2FF9E" w14:textId="77777777" w:rsidR="00920F50" w:rsidRPr="00FB39ED" w:rsidRDefault="00920F50" w:rsidP="00920F5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s 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50751" w14:textId="77777777" w:rsidR="00920F50" w:rsidRPr="00FB39ED" w:rsidRDefault="00920F50" w:rsidP="00920F5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6B418" w14:textId="77777777" w:rsidR="00920F50" w:rsidRPr="00FB39ED" w:rsidRDefault="00920F50" w:rsidP="00920F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7FEB8" w14:textId="77777777" w:rsidR="00920F50" w:rsidRPr="00FB39ED" w:rsidRDefault="00920F50" w:rsidP="00920F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B860" w14:textId="77777777" w:rsidR="00920F50" w:rsidRPr="00FB39ED" w:rsidRDefault="00920F50" w:rsidP="00920F5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2B6C" w14:textId="77777777" w:rsidR="00920F50" w:rsidRPr="00FB39ED" w:rsidRDefault="00920F50" w:rsidP="00920F5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o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F7AF8" w14:textId="77777777" w:rsidR="00920F50" w:rsidRPr="00FB39ED" w:rsidRDefault="00920F50" w:rsidP="00920F5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s me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D406E" w14:textId="77777777" w:rsidR="00920F50" w:rsidRPr="00FB39ED" w:rsidRDefault="00920F50" w:rsidP="00920F5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D889D" w14:textId="77777777" w:rsidR="00920F50" w:rsidRPr="00FB39ED" w:rsidRDefault="00920F50" w:rsidP="00920F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EC1E8" w14:textId="77777777" w:rsidR="00920F50" w:rsidRPr="00FB39ED" w:rsidRDefault="00920F50" w:rsidP="00920F5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</w:tr>
      <w:tr w:rsidR="00FE3C90" w:rsidRPr="00FB39ED" w14:paraId="06A4AE3B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2CEB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a/K ratio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D051F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 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A3042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A1E16" w14:textId="77777777" w:rsidR="0004043A" w:rsidRPr="00FB39ED" w:rsidRDefault="0004043A" w:rsidP="0004043A">
            <w:pPr>
              <w:widowControl/>
              <w:ind w:leftChars="-109" w:left="-229" w:firstLineChars="95" w:firstLine="22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0D7C1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F5EF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49E2D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Na/K ratio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501B6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 3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F6308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7016C" w14:textId="77777777" w:rsidR="0004043A" w:rsidRPr="00FB39ED" w:rsidRDefault="0004043A" w:rsidP="0004043A">
            <w:pPr>
              <w:widowControl/>
              <w:ind w:leftChars="-109" w:left="-229" w:firstLineChars="95" w:firstLine="22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E6C12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</w:tr>
      <w:tr w:rsidR="00FE3C90" w:rsidRPr="00FB39ED" w14:paraId="1DDC1A1E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CD00B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2231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.0-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A96BA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5511D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9</w:t>
            </w:r>
            <w:r w:rsidR="00961C5C"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57C76" w14:textId="77777777" w:rsidR="0004043A" w:rsidRPr="00FB39ED" w:rsidRDefault="00961C5C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73D0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BCE34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59FC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3.0-3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3021F" w14:textId="77777777" w:rsidR="0004043A" w:rsidRPr="00FB39ED" w:rsidRDefault="00D069F0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5367A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7D0A5" w14:textId="77777777" w:rsidR="0004043A" w:rsidRPr="00FB39ED" w:rsidRDefault="0004043A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D069F0"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</w:tr>
      <w:tr w:rsidR="00FE3C90" w:rsidRPr="00FB39ED" w14:paraId="536F04F8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B203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F102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0-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1C45A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67661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83E3B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32DA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3B1BB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3949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4.0-4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08401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4F614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11D55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</w:tr>
      <w:tr w:rsidR="00FE3C90" w:rsidRPr="00FB39ED" w14:paraId="62F48DD4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E75AF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A160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0-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CC1CE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3E52F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C24E7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69D1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83DBD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21BA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5.0-5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B9A8A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4676C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07927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</w:tr>
      <w:tr w:rsidR="00FE3C90" w:rsidRPr="00FB39ED" w14:paraId="352F44C9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1F4DA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2C2F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6.0-6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ACA82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7C959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4394B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C38A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88868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09C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6.0-6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B0EB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DDE98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1420A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</w:t>
            </w:r>
          </w:p>
        </w:tc>
      </w:tr>
      <w:tr w:rsidR="00FE3C90" w:rsidRPr="00FB39ED" w14:paraId="238D1CD7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EB3F9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594F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7.0-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DFD4C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B1F09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24840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B0FD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4CFC5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AE0E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7.0-7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921BB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EA2F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7F273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</w:tr>
      <w:tr w:rsidR="00FE3C90" w:rsidRPr="00FB39ED" w14:paraId="5AD2BE3C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82FB4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1729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8.0-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442A8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DFACE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672A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5DD2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91789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A45F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8.0-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69824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78FCA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3C1C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3</w:t>
            </w:r>
          </w:p>
        </w:tc>
      </w:tr>
      <w:tr w:rsidR="00FE3C90" w:rsidRPr="00FB39ED" w14:paraId="6F5E9198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8E93F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13D7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.0-9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B05E9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E7736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03BF8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5B8F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A34D8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FA5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9.0-9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7315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5B191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9BF59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</w:t>
            </w:r>
          </w:p>
        </w:tc>
      </w:tr>
      <w:tr w:rsidR="00FE3C90" w:rsidRPr="00FB39ED" w14:paraId="28B9FE73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47360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E6CB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0.0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4C712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5E8C4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F57FC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1B8A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0516D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9B3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0.0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B0F79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D4775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B3DAE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7</w:t>
            </w:r>
          </w:p>
        </w:tc>
      </w:tr>
      <w:tr w:rsidR="00FE3C90" w:rsidRPr="00FB39ED" w14:paraId="61CBB798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34B23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rinking habi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62A86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ondrin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A21FC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6A015" w14:textId="77777777" w:rsidR="0004043A" w:rsidRPr="00FB39ED" w:rsidRDefault="0004043A" w:rsidP="0004043A">
            <w:pPr>
              <w:widowControl/>
              <w:ind w:leftChars="-109" w:left="-229" w:firstLineChars="95" w:firstLine="22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0FCE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4B4B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C6705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rinking hab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8FE83" w14:textId="77777777" w:rsidR="0004043A" w:rsidRPr="00FB39ED" w:rsidRDefault="0004043A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ondrinke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8BD50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351BE" w14:textId="77777777" w:rsidR="0004043A" w:rsidRPr="00FB39ED" w:rsidRDefault="0004043A" w:rsidP="0004043A">
            <w:pPr>
              <w:widowControl/>
              <w:ind w:leftChars="-109" w:left="-229" w:firstLineChars="95" w:firstLine="228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3E241" w14:textId="77777777" w:rsidR="0004043A" w:rsidRPr="00FB39ED" w:rsidRDefault="0004043A" w:rsidP="0004043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Ref.</w:t>
            </w:r>
          </w:p>
        </w:tc>
      </w:tr>
      <w:tr w:rsidR="00FE3C90" w:rsidRPr="00FB39ED" w14:paraId="7A77D5B5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3635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F6FFC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 1 drink/d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037F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AD6CF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F9B77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FD06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68C06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68889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 1 drink/da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DF1C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323B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FBB0D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</w:tr>
      <w:tr w:rsidR="00FE3C90" w:rsidRPr="00FB39ED" w14:paraId="5ECD76C4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E87D9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E7CD9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0-1.9 drink/d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89C0D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76514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D9F9B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A83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76182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4A3F9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0-1.9 drink/da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368F1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A518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33E65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</w:tr>
      <w:tr w:rsidR="00FE3C90" w:rsidRPr="00FB39ED" w14:paraId="0AC85EE2" w14:textId="77777777" w:rsidTr="00961C5C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2163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80D2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ＭＳ Ｐ明朝" w:eastAsia="ＭＳ Ｐ明朝" w:hAnsi="ＭＳ Ｐ明朝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≥　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0 drink/da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5D86C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C82CB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2A499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F5B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D82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1796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ＭＳ Ｐ明朝" w:eastAsia="ＭＳ Ｐ明朝" w:hAnsi="ＭＳ Ｐ明朝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≥　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2.0 drink/da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FBAA5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82E07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A6D1A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8</w:t>
            </w:r>
          </w:p>
        </w:tc>
      </w:tr>
      <w:tr w:rsidR="00FE3C90" w:rsidRPr="00FB39ED" w14:paraId="427F8D7E" w14:textId="77777777" w:rsidTr="00961C5C">
        <w:trPr>
          <w:trHeight w:val="4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CAED0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2991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er 1 kg/m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68EDE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3C9C4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04C5A" w14:textId="77777777" w:rsidR="00D069F0" w:rsidRPr="00FB39ED" w:rsidRDefault="00D069F0" w:rsidP="00D069F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4F7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163A1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7E08C" w14:textId="77777777" w:rsidR="00D069F0" w:rsidRPr="00FB39ED" w:rsidRDefault="00D069F0" w:rsidP="00D069F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er 1 kg/m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E1227" w14:textId="77777777" w:rsidR="00D069F0" w:rsidRPr="00FB39ED" w:rsidRDefault="00D069F0" w:rsidP="00D069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B6452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464E5" w14:textId="77777777" w:rsidR="00D069F0" w:rsidRPr="00FB39ED" w:rsidRDefault="00D069F0" w:rsidP="00D069F0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</w:tr>
      <w:tr w:rsidR="00FE3C90" w:rsidRPr="00FB39ED" w14:paraId="1E7DBD02" w14:textId="77777777" w:rsidTr="00961C5C">
        <w:trPr>
          <w:trHeight w:val="40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3EE9F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Use</w:t>
            </w:r>
            <w:r w:rsidRPr="00FB39E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 of diabetes medication</w:t>
            </w:r>
          </w:p>
          <w:p w14:paraId="3EC6070E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96DE4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s non-user of  diabetes medica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99A72" w14:textId="77777777" w:rsidR="00132F34" w:rsidRPr="00FB39ED" w:rsidRDefault="00132F34" w:rsidP="00132F3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6E05C" w14:textId="77777777" w:rsidR="00132F34" w:rsidRPr="00FB39ED" w:rsidRDefault="00132F34" w:rsidP="00132F3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9CDD6" w14:textId="77777777" w:rsidR="00132F34" w:rsidRPr="00FB39ED" w:rsidRDefault="00132F34" w:rsidP="00132F3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6F3A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9BE70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Use</w:t>
            </w:r>
            <w:r w:rsidRPr="00FB39ED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 of diabetes med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BBBA2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s non-user of  diabetes medica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A13BD" w14:textId="77777777" w:rsidR="00132F34" w:rsidRPr="00FB39ED" w:rsidRDefault="00132F34" w:rsidP="00132F3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403FE" w14:textId="77777777" w:rsidR="00132F34" w:rsidRPr="00FB39ED" w:rsidRDefault="00132F34" w:rsidP="00132F3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E1F2" w14:textId="77777777" w:rsidR="00132F34" w:rsidRPr="00FB39ED" w:rsidRDefault="00132F34" w:rsidP="00132F3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FE3C90" w:rsidRPr="00FB39ED" w14:paraId="2F34BCC4" w14:textId="77777777" w:rsidTr="00961C5C">
        <w:trPr>
          <w:trHeight w:val="40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8C320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lastRenderedPageBreak/>
              <w:t>Treatment for heart disea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294D1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s without treatment for heart disea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3E8DE" w14:textId="77777777" w:rsidR="00132F34" w:rsidRPr="00FB39ED" w:rsidRDefault="00132F34" w:rsidP="00132F3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98FC6" w14:textId="77777777" w:rsidR="00132F34" w:rsidRPr="00FB39ED" w:rsidRDefault="00132F34" w:rsidP="00132F3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D73F9" w14:textId="77777777" w:rsidR="00132F34" w:rsidRPr="00FB39ED" w:rsidRDefault="00132F34" w:rsidP="00132F3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6F783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257B2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Treatment for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B3249" w14:textId="77777777" w:rsidR="00132F34" w:rsidRPr="00FB39ED" w:rsidRDefault="00132F34" w:rsidP="00132F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s without treatment for heart disea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506A5" w14:textId="77777777" w:rsidR="00132F34" w:rsidRPr="00FB39ED" w:rsidRDefault="00132F34" w:rsidP="00132F34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C9F9C" w14:textId="77777777" w:rsidR="00132F34" w:rsidRPr="00FB39ED" w:rsidRDefault="00132F34" w:rsidP="00132F3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4224D" w14:textId="77777777" w:rsidR="00132F34" w:rsidRPr="00FB39ED" w:rsidRDefault="00132F34" w:rsidP="00132F34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3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</w:tbl>
    <w:p w14:paraId="153A680C" w14:textId="77777777" w:rsidR="007C422C" w:rsidRPr="00FB39ED" w:rsidRDefault="007C422C" w:rsidP="007C422C">
      <w:pPr>
        <w:widowControl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CB65AB7" w14:textId="77777777" w:rsidR="007C422C" w:rsidRPr="00FB39ED" w:rsidRDefault="007C422C" w:rsidP="007C422C">
      <w:pPr>
        <w:widowControl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AC30DD2" w14:textId="77777777" w:rsidR="00CC45AC" w:rsidRPr="00FB39ED" w:rsidRDefault="007C422C" w:rsidP="00DE49D5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  <w:r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BMI, body mass index; 95% CI, 95% confidence interval; Na/K ratio, sodium/potassium ratio</w:t>
      </w:r>
      <w:r w:rsidR="00CC45AC"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br w:type="page"/>
      </w:r>
    </w:p>
    <w:p w14:paraId="27F62E7F" w14:textId="77777777" w:rsidR="00CC45AC" w:rsidRPr="00FB39ED" w:rsidRDefault="00CC45AC" w:rsidP="00CC45AC">
      <w:pPr>
        <w:widowControl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  <w:r w:rsidRPr="00FB39ED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FB39ED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ble3</w:t>
      </w:r>
      <w:r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 xml:space="preserve">. </w:t>
      </w:r>
      <w:r w:rsidR="002943D8"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 xml:space="preserve">Relationship between change in Na/K ratio and BP change using multiple regression analyses adjusted for age, sex, BMI change, and alcohol intake </w:t>
      </w:r>
      <w:r w:rsidR="002943D8" w:rsidRPr="00FB39ED">
        <w:rPr>
          <w:rFonts w:ascii="Times New Roman" w:hAnsi="Times New Roman" w:cs="Times New Roman"/>
          <w:color w:val="000000" w:themeColor="text1"/>
          <w:sz w:val="24"/>
          <w:szCs w:val="24"/>
        </w:rPr>
        <w:t>in participants who did not take antihypertensive medication.</w:t>
      </w:r>
    </w:p>
    <w:p w14:paraId="2A6285B2" w14:textId="77777777" w:rsidR="00CC45AC" w:rsidRPr="00FB39ED" w:rsidRDefault="00CC45AC" w:rsidP="00CC45AC">
      <w:pPr>
        <w:widowControl/>
        <w:ind w:rightChars="52" w:right="109"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0AFC30D" w14:textId="77777777" w:rsidR="00CC45AC" w:rsidRPr="00FB39ED" w:rsidRDefault="00CC45AC" w:rsidP="00CC45AC">
      <w:pPr>
        <w:widowControl/>
        <w:ind w:rightChars="52" w:right="109"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88"/>
        <w:gridCol w:w="682"/>
        <w:gridCol w:w="964"/>
        <w:gridCol w:w="218"/>
        <w:gridCol w:w="9"/>
        <w:gridCol w:w="4979"/>
        <w:gridCol w:w="9"/>
        <w:gridCol w:w="56"/>
        <w:gridCol w:w="615"/>
        <w:gridCol w:w="9"/>
        <w:gridCol w:w="90"/>
        <w:gridCol w:w="865"/>
        <w:gridCol w:w="9"/>
        <w:gridCol w:w="115"/>
      </w:tblGrid>
      <w:tr w:rsidR="00FE3C90" w:rsidRPr="00FB39ED" w14:paraId="46B27A47" w14:textId="77777777" w:rsidTr="0004043A">
        <w:trPr>
          <w:trHeight w:val="300"/>
        </w:trPr>
        <w:tc>
          <w:tcPr>
            <w:tcW w:w="119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84D8" w14:textId="6FFB119B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Non</w:t>
            </w:r>
            <w:r w:rsidR="005C0041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-u</w:t>
            </w: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ser of antihypertensive medication both in 2017 and in 2018 (n=7,356)</w:t>
            </w:r>
          </w:p>
        </w:tc>
        <w:tc>
          <w:tcPr>
            <w:tcW w:w="7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203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9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B1C5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</w:tr>
      <w:tr w:rsidR="00FE3C90" w:rsidRPr="00FB39ED" w14:paraId="12AB42B8" w14:textId="77777777" w:rsidTr="0004043A">
        <w:trPr>
          <w:gridAfter w:val="1"/>
          <w:wAfter w:w="115" w:type="dxa"/>
          <w:trHeight w:val="397"/>
        </w:trPr>
        <w:tc>
          <w:tcPr>
            <w:tcW w:w="4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D9F9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SBP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C0524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β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E0E32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P value</w:t>
            </w:r>
          </w:p>
        </w:tc>
        <w:tc>
          <w:tcPr>
            <w:tcW w:w="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5F04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 xml:space="preserve">　</w:t>
            </w:r>
          </w:p>
        </w:tc>
        <w:tc>
          <w:tcPr>
            <w:tcW w:w="4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07E6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DBP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8EE88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β</w:t>
            </w:r>
          </w:p>
        </w:tc>
        <w:tc>
          <w:tcPr>
            <w:tcW w:w="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38111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3"/>
                <w:szCs w:val="23"/>
              </w:rPr>
              <w:t>P value</w:t>
            </w:r>
          </w:p>
        </w:tc>
      </w:tr>
      <w:tr w:rsidR="00FE3C90" w:rsidRPr="00FB39ED" w14:paraId="17081225" w14:textId="77777777" w:rsidTr="0004043A">
        <w:trPr>
          <w:gridAfter w:val="2"/>
          <w:wAfter w:w="124" w:type="dxa"/>
          <w:trHeight w:val="300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B59A5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Ag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AEFC0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C664E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&lt; 0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71BC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12A5D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Age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30F4D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00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EA476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63</w:t>
            </w:r>
          </w:p>
        </w:tc>
      </w:tr>
      <w:tr w:rsidR="00FE3C90" w:rsidRPr="00FB39ED" w14:paraId="31FF030F" w14:textId="77777777" w:rsidTr="0004043A">
        <w:trPr>
          <w:gridAfter w:val="2"/>
          <w:wAfter w:w="124" w:type="dxa"/>
          <w:trHeight w:val="300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CCFAA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Sex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76568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A068B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&lt; 0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270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69AEA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Sex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1CFF5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77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3D8C0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&lt; 0.01</w:t>
            </w:r>
          </w:p>
        </w:tc>
      </w:tr>
      <w:tr w:rsidR="00FE3C90" w:rsidRPr="00FB39ED" w14:paraId="11B2BC86" w14:textId="77777777" w:rsidTr="0004043A">
        <w:trPr>
          <w:gridAfter w:val="2"/>
          <w:wAfter w:w="124" w:type="dxa"/>
          <w:trHeight w:val="300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530F7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Difference between alcohol in 2017 and in 20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3763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DD1FE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1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CF05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BD32C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Difference between alcohol in 2017 and in 2018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12F75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13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64144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66</w:t>
            </w:r>
          </w:p>
        </w:tc>
      </w:tr>
      <w:tr w:rsidR="00FE3C90" w:rsidRPr="00FB39ED" w14:paraId="78447C79" w14:textId="77777777" w:rsidTr="0004043A">
        <w:trPr>
          <w:gridAfter w:val="2"/>
          <w:wAfter w:w="124" w:type="dxa"/>
          <w:trHeight w:val="300"/>
        </w:trPr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72CF6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Difference between BMI in 2017 and in 20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48965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2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7D216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&lt; 0.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937F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</w:p>
        </w:tc>
        <w:tc>
          <w:tcPr>
            <w:tcW w:w="4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E5291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Difference between BMI in 2017 and in 2018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26003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1.31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A3D09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&lt; 0.01</w:t>
            </w:r>
          </w:p>
        </w:tc>
      </w:tr>
      <w:tr w:rsidR="00FE3C90" w:rsidRPr="00FB39ED" w14:paraId="53CACAAE" w14:textId="77777777" w:rsidTr="0004043A">
        <w:trPr>
          <w:gridAfter w:val="2"/>
          <w:wAfter w:w="124" w:type="dxa"/>
          <w:trHeight w:val="489"/>
        </w:trPr>
        <w:tc>
          <w:tcPr>
            <w:tcW w:w="4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8380C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Difference between Na/K ratio in 2017 and in 201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3B1B93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D8994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&lt; 0.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CEEE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 xml:space="preserve">　</w:t>
            </w:r>
          </w:p>
        </w:tc>
        <w:tc>
          <w:tcPr>
            <w:tcW w:w="4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1643F9" w14:textId="77777777" w:rsidR="00CC45AC" w:rsidRPr="00FB39ED" w:rsidRDefault="00CC45AC" w:rsidP="0004043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Difference between Na/K ratio in 2017 and in 2018</w:t>
            </w:r>
          </w:p>
        </w:tc>
        <w:tc>
          <w:tcPr>
            <w:tcW w:w="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3A7430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0.25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8808EA" w14:textId="77777777" w:rsidR="00CC45AC" w:rsidRPr="00FB39ED" w:rsidRDefault="00CC45AC" w:rsidP="000404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</w:pPr>
            <w:r w:rsidRPr="00FB39E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3"/>
                <w:szCs w:val="23"/>
              </w:rPr>
              <w:t>&lt; 0.01</w:t>
            </w:r>
          </w:p>
        </w:tc>
      </w:tr>
    </w:tbl>
    <w:p w14:paraId="25CE4E9A" w14:textId="77777777" w:rsidR="00CC45AC" w:rsidRPr="00FB39ED" w:rsidRDefault="00CC45AC" w:rsidP="00CC45AC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B39ED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  <w:t>BMI, body mass index; BP, blood pressure, DBP, diastolic blood pressure; Na/K ratio, sodium/potassium ratio; SBP, systolic blood pressure</w:t>
      </w:r>
    </w:p>
    <w:p w14:paraId="76AA382B" w14:textId="77777777" w:rsidR="00CC45AC" w:rsidRPr="00FB39ED" w:rsidRDefault="00CC45AC" w:rsidP="00CC45AC">
      <w:pPr>
        <w:widowControl/>
        <w:ind w:rightChars="52" w:right="109"/>
        <w:jc w:val="left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B39BBBC" w14:textId="77777777" w:rsidR="007C422C" w:rsidRPr="00FB39ED" w:rsidRDefault="007C422C" w:rsidP="00DE49D5">
      <w:pPr>
        <w:widowControl/>
        <w:spacing w:line="480" w:lineRule="auto"/>
        <w:jc w:val="left"/>
        <w:rPr>
          <w:color w:val="000000" w:themeColor="text1"/>
        </w:rPr>
      </w:pPr>
    </w:p>
    <w:sectPr w:rsidR="007C422C" w:rsidRPr="00FB39ED" w:rsidSect="00456C9C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EEE48" w14:textId="77777777" w:rsidR="00C97211" w:rsidRDefault="00C97211" w:rsidP="003612A4">
      <w:r>
        <w:separator/>
      </w:r>
    </w:p>
  </w:endnote>
  <w:endnote w:type="continuationSeparator" w:id="0">
    <w:p w14:paraId="1E612CD4" w14:textId="77777777" w:rsidR="00C97211" w:rsidRDefault="00C97211" w:rsidP="00361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69C53" w14:textId="77777777" w:rsidR="00C97211" w:rsidRDefault="00C97211" w:rsidP="003612A4">
      <w:r>
        <w:separator/>
      </w:r>
    </w:p>
  </w:footnote>
  <w:footnote w:type="continuationSeparator" w:id="0">
    <w:p w14:paraId="0FE04153" w14:textId="77777777" w:rsidR="00C97211" w:rsidRDefault="00C97211" w:rsidP="003612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0B5"/>
    <w:rsid w:val="0003235F"/>
    <w:rsid w:val="0004043A"/>
    <w:rsid w:val="001136D5"/>
    <w:rsid w:val="00132F34"/>
    <w:rsid w:val="00194F1E"/>
    <w:rsid w:val="002120B5"/>
    <w:rsid w:val="002943D8"/>
    <w:rsid w:val="002E5C42"/>
    <w:rsid w:val="00300457"/>
    <w:rsid w:val="00360F79"/>
    <w:rsid w:val="003612A4"/>
    <w:rsid w:val="003E118C"/>
    <w:rsid w:val="00456C9C"/>
    <w:rsid w:val="00460780"/>
    <w:rsid w:val="00565F23"/>
    <w:rsid w:val="00574333"/>
    <w:rsid w:val="005B50D8"/>
    <w:rsid w:val="005C0041"/>
    <w:rsid w:val="005D3E8B"/>
    <w:rsid w:val="00635907"/>
    <w:rsid w:val="006A5804"/>
    <w:rsid w:val="006D2A41"/>
    <w:rsid w:val="00703D63"/>
    <w:rsid w:val="0071030F"/>
    <w:rsid w:val="007517BC"/>
    <w:rsid w:val="007C422C"/>
    <w:rsid w:val="0084334E"/>
    <w:rsid w:val="008A450C"/>
    <w:rsid w:val="00920F50"/>
    <w:rsid w:val="00961C5C"/>
    <w:rsid w:val="009705BE"/>
    <w:rsid w:val="00975D65"/>
    <w:rsid w:val="009F7BAB"/>
    <w:rsid w:val="00A3305A"/>
    <w:rsid w:val="00A72BEA"/>
    <w:rsid w:val="00B037F2"/>
    <w:rsid w:val="00B602D1"/>
    <w:rsid w:val="00B70B60"/>
    <w:rsid w:val="00BC2807"/>
    <w:rsid w:val="00BF132D"/>
    <w:rsid w:val="00C92B6A"/>
    <w:rsid w:val="00C97211"/>
    <w:rsid w:val="00CC45AC"/>
    <w:rsid w:val="00CD43CA"/>
    <w:rsid w:val="00D069F0"/>
    <w:rsid w:val="00DE49D5"/>
    <w:rsid w:val="00DF7E84"/>
    <w:rsid w:val="00E241B8"/>
    <w:rsid w:val="00EC0E2F"/>
    <w:rsid w:val="00F1206B"/>
    <w:rsid w:val="00F80672"/>
    <w:rsid w:val="00F93A5B"/>
    <w:rsid w:val="00FB39ED"/>
    <w:rsid w:val="00FC14AF"/>
    <w:rsid w:val="00FD5575"/>
    <w:rsid w:val="00FE3C90"/>
    <w:rsid w:val="00FF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4476F2"/>
  <w15:chartTrackingRefBased/>
  <w15:docId w15:val="{C35A5653-8403-4065-BFF8-B67B3D6F7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C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12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12A4"/>
  </w:style>
  <w:style w:type="paragraph" w:styleId="a5">
    <w:name w:val="footer"/>
    <w:basedOn w:val="a"/>
    <w:link w:val="a6"/>
    <w:uiPriority w:val="99"/>
    <w:unhideWhenUsed/>
    <w:rsid w:val="003612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1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9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</dc:creator>
  <cp:keywords/>
  <dc:description/>
  <cp:lastModifiedBy>mana</cp:lastModifiedBy>
  <cp:revision>3</cp:revision>
  <dcterms:created xsi:type="dcterms:W3CDTF">2020-08-11T04:27:00Z</dcterms:created>
  <dcterms:modified xsi:type="dcterms:W3CDTF">2020-08-11T06:22:00Z</dcterms:modified>
</cp:coreProperties>
</file>